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60138" w14:textId="77777777" w:rsidR="00CD380B" w:rsidRDefault="00CD380B" w:rsidP="00CD380B">
      <w:pPr>
        <w:rPr>
          <w:rFonts w:ascii="Arial" w:hAnsi="Arial" w:cs="Arial"/>
          <w:sz w:val="22"/>
          <w:szCs w:val="22"/>
          <w:lang w:val="en-US"/>
        </w:rPr>
      </w:pPr>
    </w:p>
    <w:p w14:paraId="03498C80" w14:textId="7C9742AA" w:rsidR="00CD380B" w:rsidRPr="001D7875" w:rsidRDefault="00CD380B" w:rsidP="00CD380B">
      <w:pPr>
        <w:rPr>
          <w:rFonts w:ascii="Arial" w:hAnsi="Arial" w:cs="Arial"/>
          <w:sz w:val="22"/>
          <w:szCs w:val="22"/>
          <w:lang w:val="en-US"/>
        </w:rPr>
      </w:pPr>
      <w:r w:rsidRPr="00CF20E7">
        <w:rPr>
          <w:rFonts w:ascii="Arial" w:hAnsi="Arial" w:cs="Arial"/>
          <w:sz w:val="22"/>
          <w:szCs w:val="22"/>
          <w:lang w:val="en-US"/>
        </w:rPr>
        <w:t>S</w:t>
      </w:r>
      <w:r w:rsidR="00755AB7">
        <w:rPr>
          <w:rFonts w:ascii="Arial" w:hAnsi="Arial" w:cs="Arial"/>
          <w:sz w:val="22"/>
          <w:szCs w:val="22"/>
          <w:lang w:val="en-US"/>
        </w:rPr>
        <w:t>1 Table</w:t>
      </w:r>
      <w:r w:rsidRPr="00CF20E7">
        <w:rPr>
          <w:rFonts w:ascii="Arial" w:hAnsi="Arial" w:cs="Arial"/>
          <w:sz w:val="22"/>
          <w:szCs w:val="22"/>
          <w:lang w:val="en-US"/>
        </w:rPr>
        <w:t>. Abs (primary mAbs and secondary Abs) used in the study</w:t>
      </w:r>
    </w:p>
    <w:tbl>
      <w:tblPr>
        <w:tblW w:w="98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7"/>
        <w:gridCol w:w="1842"/>
        <w:gridCol w:w="1560"/>
        <w:gridCol w:w="1578"/>
        <w:gridCol w:w="1213"/>
        <w:gridCol w:w="1510"/>
      </w:tblGrid>
      <w:tr w:rsidR="00CD380B" w:rsidRPr="00755AB7" w14:paraId="70B6F14A" w14:textId="77777777" w:rsidTr="000C1DCA">
        <w:trPr>
          <w:trHeight w:val="450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79FC518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Primary antibodies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7590536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Provider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D29AAC7" w14:textId="77777777" w:rsidR="00CD380B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atalog</w:t>
            </w:r>
          </w:p>
          <w:p w14:paraId="42897D0B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 xml:space="preserve"> number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F8EE670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dentity</w:t>
            </w:r>
            <w:r w:rsidRPr="00A72584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fr-FR"/>
              </w:rPr>
              <w:t>1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82B2F8E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sotype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 xml:space="preserve"> (murine)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CC1E65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  <w:t>Concentration of use (mg/ml or dil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  <w:t>ution</w:t>
            </w: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  <w:t>)</w:t>
            </w:r>
          </w:p>
        </w:tc>
      </w:tr>
      <w:tr w:rsidR="00CD380B" w:rsidRPr="002E4B6E" w14:paraId="204F0F52" w14:textId="77777777" w:rsidTr="001462A2">
        <w:trPr>
          <w:trHeight w:val="289"/>
        </w:trPr>
        <w:tc>
          <w:tcPr>
            <w:tcW w:w="2117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3939A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sw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fr-FR"/>
              </w:rPr>
              <w:t>2</w:t>
            </w: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D13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 xml:space="preserve"> 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24E30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NRA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E8013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n-house production</w:t>
            </w:r>
          </w:p>
        </w:tc>
        <w:tc>
          <w:tcPr>
            <w:tcW w:w="15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41D51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T35</w:t>
            </w:r>
          </w:p>
        </w:tc>
        <w:tc>
          <w:tcPr>
            <w:tcW w:w="12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559AF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gG1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E5D54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/100</w:t>
            </w:r>
          </w:p>
        </w:tc>
      </w:tr>
      <w:tr w:rsidR="00CD380B" w:rsidRPr="002E4B6E" w14:paraId="36490503" w14:textId="77777777" w:rsidTr="001462A2">
        <w:trPr>
          <w:trHeight w:val="289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B9249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sw</w:t>
            </w: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MHC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7B7AA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W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DB0A1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PG200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DC8FC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MSA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443BC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gG2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77B7B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 µg/m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l</w:t>
            </w:r>
          </w:p>
        </w:tc>
      </w:tr>
      <w:tr w:rsidR="00CD380B" w:rsidRPr="002E4B6E" w14:paraId="52546B8E" w14:textId="77777777" w:rsidTr="001462A2">
        <w:trPr>
          <w:trHeight w:val="289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0A13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sw</w:t>
            </w: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D172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94768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W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525B8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PG203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4BB84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74.22.15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A8F38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gG2b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53023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 µg/m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l</w:t>
            </w:r>
          </w:p>
        </w:tc>
      </w:tr>
      <w:tr w:rsidR="00CD380B" w:rsidRPr="002E4B6E" w14:paraId="3D53A9AF" w14:textId="77777777" w:rsidTr="001462A2">
        <w:trPr>
          <w:trHeight w:val="289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F134F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nti-hu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D80/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486AE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W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F97E7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NC-501-02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358D3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TLA4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muIg</w:t>
            </w:r>
            <w:r w:rsidRPr="00A72584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fr-FR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383AD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gG2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F4269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5 µg/m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l</w:t>
            </w:r>
          </w:p>
        </w:tc>
      </w:tr>
      <w:tr w:rsidR="00CD380B" w:rsidRPr="002E4B6E" w14:paraId="55FBB699" w14:textId="77777777" w:rsidTr="001462A2">
        <w:trPr>
          <w:trHeight w:val="289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F3C7E" w14:textId="2F6A880C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sw</w:t>
            </w: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D8</w:t>
            </w:r>
            <w:r w:rsidRPr="005978B5">
              <w:rPr>
                <w:rFonts w:ascii="Symbol" w:eastAsia="Times New Roman" w:hAnsi="Symbol" w:cs="Arial"/>
                <w:color w:val="000000"/>
                <w:sz w:val="22"/>
                <w:szCs w:val="22"/>
                <w:lang w:eastAsia="fr-FR"/>
              </w:rPr>
              <w:t></w:t>
            </w: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07196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W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249BB" w14:textId="4D03DFC9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PG201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35449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PT81B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56E0D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gG2b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BDA8A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 µg/m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l</w:t>
            </w:r>
          </w:p>
        </w:tc>
      </w:tr>
      <w:tr w:rsidR="00CD380B" w:rsidRPr="002E4B6E" w14:paraId="4505307F" w14:textId="77777777" w:rsidTr="001462A2">
        <w:trPr>
          <w:trHeight w:val="289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8FCF3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swCD</w:t>
            </w: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 xml:space="preserve">335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CC94C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IO-RA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34C58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MCA5972G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47675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VIVKM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1199B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gG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02480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 µg/m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l</w:t>
            </w:r>
          </w:p>
        </w:tc>
      </w:tr>
      <w:tr w:rsidR="00CD380B" w:rsidRPr="002E4B6E" w14:paraId="1E54BC99" w14:textId="77777777" w:rsidTr="000C1DCA">
        <w:trPr>
          <w:trHeight w:val="288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2447C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sw</w:t>
            </w: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 xml:space="preserve">CD4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A4CC6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W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007FF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PG201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F80BA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PT90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A3729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gG2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306B1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 µg/m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l</w:t>
            </w:r>
          </w:p>
        </w:tc>
      </w:tr>
      <w:tr w:rsidR="00CD380B" w:rsidRPr="002E4B6E" w14:paraId="09C87ED7" w14:textId="77777777" w:rsidTr="000C1DCA">
        <w:trPr>
          <w:trHeight w:val="288"/>
        </w:trPr>
        <w:tc>
          <w:tcPr>
            <w:tcW w:w="211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D3FCA5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nti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sw</w:t>
            </w: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 xml:space="preserve">granulocyte 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900F38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WSU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A4C9E9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PG2045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E2BF12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PG68A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C8DDB2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gG1</w:t>
            </w:r>
          </w:p>
        </w:tc>
        <w:tc>
          <w:tcPr>
            <w:tcW w:w="151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DCC6E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 µg/m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l</w:t>
            </w:r>
          </w:p>
        </w:tc>
      </w:tr>
      <w:tr w:rsidR="00CD380B" w:rsidRPr="002E4B6E" w14:paraId="49482636" w14:textId="77777777" w:rsidTr="000C1DCA">
        <w:trPr>
          <w:trHeight w:val="288"/>
        </w:trPr>
        <w:tc>
          <w:tcPr>
            <w:tcW w:w="2117" w:type="dxa"/>
            <w:tcBorders>
              <w:left w:val="single" w:sz="8" w:space="0" w:color="auto"/>
            </w:tcBorders>
            <w:shd w:val="clear" w:color="auto" w:fill="auto"/>
            <w:vAlign w:val="center"/>
            <w:hideMark/>
          </w:tcPr>
          <w:p w14:paraId="6BB6C0A4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nti-huCD21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D0938CE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-Biosciences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45D51FF6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555421</w:t>
            </w:r>
          </w:p>
        </w:tc>
        <w:tc>
          <w:tcPr>
            <w:tcW w:w="1578" w:type="dxa"/>
            <w:shd w:val="clear" w:color="auto" w:fill="auto"/>
            <w:vAlign w:val="center"/>
            <w:hideMark/>
          </w:tcPr>
          <w:p w14:paraId="1C37F424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-Ly4</w:t>
            </w:r>
          </w:p>
        </w:tc>
        <w:tc>
          <w:tcPr>
            <w:tcW w:w="1213" w:type="dxa"/>
            <w:shd w:val="clear" w:color="auto" w:fill="auto"/>
            <w:vAlign w:val="center"/>
            <w:hideMark/>
          </w:tcPr>
          <w:p w14:paraId="299DBF67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gG1</w:t>
            </w:r>
          </w:p>
        </w:tc>
        <w:tc>
          <w:tcPr>
            <w:tcW w:w="1510" w:type="dxa"/>
            <w:tcBorders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4A058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5 µg/m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l</w:t>
            </w:r>
          </w:p>
        </w:tc>
      </w:tr>
      <w:tr w:rsidR="00CD380B" w:rsidRPr="002E4B6E" w14:paraId="11CA9641" w14:textId="77777777" w:rsidTr="000C1DCA">
        <w:trPr>
          <w:trHeight w:val="288"/>
        </w:trPr>
        <w:tc>
          <w:tcPr>
            <w:tcW w:w="2117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FEEC213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A3F3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  <w:t>Anti-FITC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59858A6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A3F3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  <w:t>Southern-Biotech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08DBAFD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A3F3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  <w:t>6400-01</w:t>
            </w:r>
          </w:p>
        </w:tc>
        <w:tc>
          <w:tcPr>
            <w:tcW w:w="2791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84B37DA" w14:textId="77777777" w:rsidR="00CD380B" w:rsidRPr="000A3F3A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</w:pPr>
            <w:r w:rsidRPr="000A3F3A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  <w:t>Sheep polyclonal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  <w:t xml:space="preserve"> IgG</w:t>
            </w:r>
          </w:p>
        </w:tc>
        <w:tc>
          <w:tcPr>
            <w:tcW w:w="151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AA8C07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0A3F3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8 µg/ml</w:t>
            </w:r>
          </w:p>
        </w:tc>
      </w:tr>
      <w:tr w:rsidR="00CD380B" w:rsidRPr="00271FF6" w14:paraId="16E6FD24" w14:textId="77777777" w:rsidTr="000C1DCA">
        <w:trPr>
          <w:trHeight w:val="863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DBDBDB" w:themeFill="accent3" w:themeFillTint="66"/>
            <w:vAlign w:val="center"/>
            <w:hideMark/>
          </w:tcPr>
          <w:p w14:paraId="2BCB6830" w14:textId="0EEBF116" w:rsidR="00461E96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 xml:space="preserve">Conjugated </w:t>
            </w:r>
            <w:r w:rsidR="00461E96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p</w:t>
            </w:r>
            <w:r w:rsidR="00461E96"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 xml:space="preserve">rimary </w:t>
            </w:r>
          </w:p>
          <w:p w14:paraId="23F2E773" w14:textId="02D12029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ntibodies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vAlign w:val="center"/>
            <w:hideMark/>
          </w:tcPr>
          <w:p w14:paraId="38A5E438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Provider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vAlign w:val="center"/>
            <w:hideMark/>
          </w:tcPr>
          <w:p w14:paraId="4F311016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atalog number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vAlign w:val="center"/>
            <w:hideMark/>
          </w:tcPr>
          <w:p w14:paraId="2842EA5E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dentity</w:t>
            </w:r>
            <w:r w:rsidRPr="00A72584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fr-FR"/>
              </w:rPr>
              <w:t>1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  <w:vAlign w:val="center"/>
            <w:hideMark/>
          </w:tcPr>
          <w:p w14:paraId="2A25F1D7" w14:textId="77777777" w:rsidR="00CD380B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sotype</w:t>
            </w:r>
          </w:p>
          <w:p w14:paraId="0CBB88D8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(murine)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BDBDB" w:themeFill="accent3" w:themeFillTint="66"/>
            <w:vAlign w:val="center"/>
            <w:hideMark/>
          </w:tcPr>
          <w:p w14:paraId="117D81BD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  <w:t>Concentration of use (mg/ml or dil)</w:t>
            </w:r>
          </w:p>
        </w:tc>
      </w:tr>
      <w:tr w:rsidR="00CD380B" w:rsidRPr="002E4B6E" w14:paraId="4247B43F" w14:textId="77777777" w:rsidTr="000C1DCA">
        <w:trPr>
          <w:trHeight w:val="288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9FA83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nti-sw</w:t>
            </w: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D163-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C426A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IO-RA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CB9A4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mca2311p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AC050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A10/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0A118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gG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0DC14" w14:textId="77777777" w:rsidR="00CD380B" w:rsidRPr="002E4B6E" w:rsidRDefault="00CD380B" w:rsidP="006B4EBA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1/20</w:t>
            </w:r>
          </w:p>
        </w:tc>
      </w:tr>
      <w:tr w:rsidR="00CD380B" w:rsidRPr="002E4B6E" w14:paraId="575FC8ED" w14:textId="77777777" w:rsidTr="000C1DCA">
        <w:trPr>
          <w:trHeight w:val="288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AAB94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nti-sw</w:t>
            </w: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D3-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52CAD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IO-RA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FAF82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MCA5951P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CCCB9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PPT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6750E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gG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55522" w14:textId="77777777" w:rsidR="00CD380B" w:rsidRPr="002E4B6E" w:rsidRDefault="00CD380B" w:rsidP="006B4EBA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1/10</w:t>
            </w:r>
          </w:p>
        </w:tc>
      </w:tr>
      <w:tr w:rsidR="003F7301" w:rsidRPr="002E4B6E" w14:paraId="52FE53B8" w14:textId="77777777" w:rsidTr="000C1DCA">
        <w:trPr>
          <w:trHeight w:val="288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051274" w14:textId="4980F522" w:rsidR="003F7301" w:rsidRDefault="003F7301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nti-swMHCII</w:t>
            </w:r>
            <w:r w:rsidR="000C1DC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A6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1A011" w14:textId="7CAF646F" w:rsidR="003F7301" w:rsidRPr="002E4B6E" w:rsidRDefault="000C1DCA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IO-RA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6814B" w14:textId="21223B09" w:rsidR="003F7301" w:rsidRPr="000C1DCA" w:rsidRDefault="000C1DCA" w:rsidP="000C1DC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C1DCA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CA2314A64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B0146" w14:textId="5F81CE0F" w:rsidR="003F7301" w:rsidRPr="002E4B6E" w:rsidRDefault="000C1DCA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2</w:t>
            </w:r>
            <w:r w:rsidRPr="000C1DCA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fr-FR"/>
              </w:rPr>
              <w:t>E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9/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CAAE8" w14:textId="1B12888B" w:rsidR="003F7301" w:rsidRPr="002E4B6E" w:rsidRDefault="000C1DCA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gG2b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B053CE8" w14:textId="61833EBA" w:rsidR="003F7301" w:rsidRPr="002E4B6E" w:rsidRDefault="000C1DCA" w:rsidP="006B4EBA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5 µg/ml</w:t>
            </w:r>
          </w:p>
        </w:tc>
      </w:tr>
      <w:tr w:rsidR="003F7301" w:rsidRPr="002E4B6E" w14:paraId="18FF5794" w14:textId="77777777" w:rsidTr="000C1DCA">
        <w:trPr>
          <w:trHeight w:val="288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5D6499" w14:textId="64B711F7" w:rsidR="003F7301" w:rsidRDefault="003F7301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nti-swCD172A</w:t>
            </w:r>
            <w:r w:rsidR="000C1DC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8F6B5" w14:textId="1F9D7796" w:rsidR="003F7301" w:rsidRPr="002E4B6E" w:rsidRDefault="000C1DCA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 Bioscienc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D4F47" w14:textId="60F03CE7" w:rsidR="003F7301" w:rsidRPr="002E4B6E" w:rsidRDefault="000C1DCA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561499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7223E" w14:textId="4D7CB307" w:rsidR="003F7301" w:rsidRPr="002E4B6E" w:rsidRDefault="000C1DCA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74.22.15A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9A15B" w14:textId="6F6D960D" w:rsidR="003F7301" w:rsidRPr="002E4B6E" w:rsidRDefault="000C1DCA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gG2b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44FEB36" w14:textId="62568297" w:rsidR="003F7301" w:rsidRPr="002E4B6E" w:rsidRDefault="000C1DCA" w:rsidP="006B4EBA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5 µg/ml</w:t>
            </w:r>
          </w:p>
        </w:tc>
      </w:tr>
      <w:tr w:rsidR="00C04496" w:rsidRPr="002E4B6E" w14:paraId="46285ABB" w14:textId="77777777" w:rsidTr="0042589A">
        <w:trPr>
          <w:trHeight w:val="288"/>
        </w:trPr>
        <w:tc>
          <w:tcPr>
            <w:tcW w:w="211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04CC3AC2" w14:textId="1697BD07" w:rsidR="00C04496" w:rsidRPr="0042589A" w:rsidRDefault="00C04496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42589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nti-huCD80/86-P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F6E777" w14:textId="5258C0C4" w:rsidR="00C04496" w:rsidRPr="0042589A" w:rsidRDefault="00C04496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42589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ncell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1A828C" w14:textId="7F8CE045" w:rsidR="00C04496" w:rsidRPr="0042589A" w:rsidRDefault="00C04496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42589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501-050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0EDED2" w14:textId="0EB8F87B" w:rsidR="00C04496" w:rsidRPr="0042589A" w:rsidRDefault="00C04496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42589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TLA4-muIg</w:t>
            </w:r>
            <w:r w:rsidRPr="0042589A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fr-FR"/>
              </w:rPr>
              <w:t>1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86ED58" w14:textId="0A5E7EC2" w:rsidR="00C04496" w:rsidRPr="0042589A" w:rsidRDefault="00C04496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42589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gG2a</w:t>
            </w:r>
          </w:p>
        </w:tc>
        <w:tc>
          <w:tcPr>
            <w:tcW w:w="151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684BFCA6" w14:textId="41FDA4DA" w:rsidR="00C04496" w:rsidRPr="0042589A" w:rsidRDefault="00C04496" w:rsidP="006B4EBA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42589A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5 µg/ml</w:t>
            </w:r>
          </w:p>
        </w:tc>
      </w:tr>
      <w:tr w:rsidR="00CD380B" w:rsidRPr="002E4B6E" w14:paraId="5ECE5112" w14:textId="77777777" w:rsidTr="0042589A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AC0232" w14:textId="14F603D0" w:rsidR="00CD380B" w:rsidRPr="0042589A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42589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SC-G1</w:t>
            </w:r>
            <w:r w:rsidR="00BA3B60" w:rsidRPr="0042589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-</w:t>
            </w:r>
            <w:r w:rsidRPr="0042589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P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DCE054" w14:textId="77777777" w:rsidR="00CD380B" w:rsidRPr="0042589A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42589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nvitroge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96B7C8" w14:textId="28AD084C" w:rsidR="00CD380B" w:rsidRPr="0042589A" w:rsidRDefault="00755AB7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hyperlink r:id="rId4" w:history="1">
              <w:r w:rsidR="00CD380B" w:rsidRPr="0042589A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fr-FR"/>
                </w:rPr>
                <w:t>12-4714-82</w:t>
              </w:r>
            </w:hyperlink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152F27" w14:textId="77777777" w:rsidR="00CD380B" w:rsidRPr="0042589A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42589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P3.6.2.8.1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BEA72F" w14:textId="77777777" w:rsidR="00CD380B" w:rsidRPr="0042589A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42589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gG1</w:t>
            </w:r>
          </w:p>
        </w:tc>
        <w:tc>
          <w:tcPr>
            <w:tcW w:w="151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0AE5E" w14:textId="77777777" w:rsidR="00CD380B" w:rsidRPr="0042589A" w:rsidRDefault="00CD380B" w:rsidP="006B4EBA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42589A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1/10</w:t>
            </w:r>
          </w:p>
        </w:tc>
      </w:tr>
      <w:tr w:rsidR="00BA3B60" w:rsidRPr="002E4B6E" w14:paraId="76846EEB" w14:textId="77777777" w:rsidTr="0042589A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69AE5432" w14:textId="439F203D" w:rsidR="00BA3B60" w:rsidRPr="0042589A" w:rsidRDefault="00BA3B60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42589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SC-G2a-P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E0E584" w14:textId="5C40E322" w:rsidR="00BA3B60" w:rsidRPr="0042589A" w:rsidRDefault="00BA3B60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42589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D Bioscienc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D1F39C" w14:textId="7BB77440" w:rsidR="00BA3B60" w:rsidRPr="0042589A" w:rsidRDefault="0042589A" w:rsidP="006B4EBA">
            <w:pPr>
              <w:rPr>
                <w:rFonts w:ascii="Arial" w:hAnsi="Arial" w:cs="Arial"/>
                <w:sz w:val="22"/>
                <w:szCs w:val="22"/>
              </w:rPr>
            </w:pPr>
            <w:r w:rsidRPr="0042589A">
              <w:rPr>
                <w:rFonts w:ascii="Arial" w:hAnsi="Arial" w:cs="Arial"/>
                <w:sz w:val="22"/>
                <w:szCs w:val="22"/>
              </w:rPr>
              <w:t>553930</w:t>
            </w:r>
          </w:p>
        </w:tc>
        <w:tc>
          <w:tcPr>
            <w:tcW w:w="15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7B8EC5" w14:textId="2C2FB9AB" w:rsidR="00BA3B60" w:rsidRPr="0042589A" w:rsidRDefault="00BA3B60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42589A">
              <w:rPr>
                <w:rFonts w:ascii="Arial" w:hAnsi="Arial" w:cs="Arial"/>
                <w:sz w:val="22"/>
                <w:szCs w:val="22"/>
              </w:rPr>
              <w:t>R35-95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21195E" w14:textId="3C3B392E" w:rsidR="00BA3B60" w:rsidRPr="0042589A" w:rsidRDefault="00BA3B60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42589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gG2a</w:t>
            </w:r>
          </w:p>
        </w:tc>
        <w:tc>
          <w:tcPr>
            <w:tcW w:w="151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41D72A74" w14:textId="1FBFA7E4" w:rsidR="00BA3B60" w:rsidRPr="0042589A" w:rsidRDefault="00BA3B60" w:rsidP="006B4EBA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42589A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5 µg/ml</w:t>
            </w:r>
          </w:p>
        </w:tc>
      </w:tr>
      <w:tr w:rsidR="00BA3B60" w:rsidRPr="002E4B6E" w14:paraId="05B30721" w14:textId="77777777" w:rsidTr="0042589A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46755B" w14:textId="479D629B" w:rsidR="00BA3B60" w:rsidRPr="0042589A" w:rsidRDefault="00BA3B60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42589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SC-G2b-A64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111A12" w14:textId="301C1018" w:rsidR="00BA3B60" w:rsidRPr="0042589A" w:rsidRDefault="00BA3B60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42589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Biolege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2201AD" w14:textId="05AC7CBA" w:rsidR="00BA3B60" w:rsidRPr="0042589A" w:rsidRDefault="00BA3B60" w:rsidP="006B4EBA">
            <w:pPr>
              <w:rPr>
                <w:rFonts w:ascii="Arial" w:hAnsi="Arial" w:cs="Arial"/>
                <w:sz w:val="22"/>
                <w:szCs w:val="22"/>
              </w:rPr>
            </w:pPr>
            <w:r w:rsidRPr="0042589A">
              <w:rPr>
                <w:rFonts w:ascii="Arial" w:hAnsi="Arial" w:cs="Arial"/>
                <w:sz w:val="22"/>
                <w:szCs w:val="22"/>
              </w:rPr>
              <w:t>400626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A71B38" w14:textId="4061B461" w:rsidR="00BA3B60" w:rsidRPr="0042589A" w:rsidRDefault="00BA3B60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42589A">
              <w:rPr>
                <w:rFonts w:ascii="Arial" w:hAnsi="Arial" w:cs="Arial"/>
                <w:sz w:val="22"/>
                <w:szCs w:val="22"/>
              </w:rPr>
              <w:t>RTK453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CC1738" w14:textId="1ADD9BA6" w:rsidR="00BA3B60" w:rsidRPr="0042589A" w:rsidRDefault="00BA3B60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42589A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gG2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A3C46A" w14:textId="169893B9" w:rsidR="00BA3B60" w:rsidRPr="0042589A" w:rsidRDefault="00BA3B60" w:rsidP="006B4EBA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42589A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5 µg/ml</w:t>
            </w:r>
          </w:p>
        </w:tc>
      </w:tr>
      <w:tr w:rsidR="00CD380B" w:rsidRPr="00271FF6" w14:paraId="53BD9574" w14:textId="77777777" w:rsidTr="0042589A">
        <w:trPr>
          <w:trHeight w:val="505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BDBDB" w:themeFill="accent3" w:themeFillTint="66"/>
            <w:vAlign w:val="center"/>
            <w:hideMark/>
          </w:tcPr>
          <w:p w14:paraId="2C09025F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Secondary Antibodies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  <w:hideMark/>
          </w:tcPr>
          <w:p w14:paraId="70ACC063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Provider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  <w:hideMark/>
          </w:tcPr>
          <w:p w14:paraId="2E5D99EA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Catalog number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  <w:hideMark/>
          </w:tcPr>
          <w:p w14:paraId="57E67AE7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dentity</w:t>
            </w:r>
            <w:r w:rsidRPr="00A72584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fr-FR"/>
              </w:rPr>
              <w:t>1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BDBDB" w:themeFill="accent3" w:themeFillTint="66"/>
            <w:vAlign w:val="center"/>
            <w:hideMark/>
          </w:tcPr>
          <w:p w14:paraId="4005C20A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DBDBDB" w:themeFill="accent3" w:themeFillTint="66"/>
            <w:vAlign w:val="center"/>
            <w:hideMark/>
          </w:tcPr>
          <w:p w14:paraId="37F1D678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  <w:t>Concentration of use (mg/ml or dil)</w:t>
            </w:r>
          </w:p>
        </w:tc>
      </w:tr>
      <w:tr w:rsidR="00CD380B" w:rsidRPr="002E4B6E" w14:paraId="68FBE241" w14:textId="77777777" w:rsidTr="000C1DCA">
        <w:trPr>
          <w:trHeight w:val="691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B7782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  <w:t>Goat anti-m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  <w:t>u</w:t>
            </w: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  <w:t xml:space="preserve"> IgG2b-APC-Cy7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6D13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bcam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4A3F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b130791</w:t>
            </w:r>
          </w:p>
        </w:tc>
        <w:tc>
          <w:tcPr>
            <w:tcW w:w="279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0C49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Goat p</w:t>
            </w: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olyclonal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 xml:space="preserve"> </w:t>
            </w: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gG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E053E" w14:textId="77777777" w:rsidR="00CD380B" w:rsidRPr="002E4B6E" w:rsidRDefault="00CD380B" w:rsidP="006B4EBA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1/100</w:t>
            </w:r>
          </w:p>
        </w:tc>
      </w:tr>
      <w:tr w:rsidR="00CD380B" w:rsidRPr="002E4B6E" w14:paraId="0635C1A6" w14:textId="77777777" w:rsidTr="000C1DCA">
        <w:trPr>
          <w:trHeight w:val="828"/>
        </w:trPr>
        <w:tc>
          <w:tcPr>
            <w:tcW w:w="21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3C370" w14:textId="77777777" w:rsidR="00CD380B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  <w:t>Rat anti-m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  <w:t>u</w:t>
            </w:r>
          </w:p>
          <w:p w14:paraId="510D61C6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  <w:t>IgG1-PerCP-eFluor710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  <w:t>-</w:t>
            </w: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  <w:t>Cy5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  <w:t>.5</w:t>
            </w: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CCAB7" w14:textId="77777777" w:rsidR="00CD380B" w:rsidRPr="002E4B6E" w:rsidRDefault="00CD380B" w:rsidP="006B4EBA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Fish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8388" w14:textId="77777777" w:rsidR="00CD380B" w:rsidRPr="002E4B6E" w:rsidRDefault="00CD380B" w:rsidP="006B4EBA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15361310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7C2F5" w14:textId="77777777" w:rsidR="00CD380B" w:rsidRPr="002E4B6E" w:rsidRDefault="00CD380B" w:rsidP="006B4EBA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 xml:space="preserve">Rat mAb </w:t>
            </w:r>
            <w:r w:rsidRPr="002E4B6E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M1-14D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F26F1" w14:textId="77777777" w:rsidR="00CD380B" w:rsidRPr="002E4B6E" w:rsidRDefault="00CD380B" w:rsidP="006B4EBA">
            <w:pPr>
              <w:rPr>
                <w:rFonts w:ascii="Arial" w:eastAsia="Times New Roman" w:hAnsi="Arial" w:cs="Arial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1/200</w:t>
            </w:r>
          </w:p>
        </w:tc>
      </w:tr>
      <w:tr w:rsidR="00CD380B" w:rsidRPr="002E4B6E" w14:paraId="01337475" w14:textId="77777777" w:rsidTr="000C1DCA">
        <w:trPr>
          <w:trHeight w:val="552"/>
        </w:trPr>
        <w:tc>
          <w:tcPr>
            <w:tcW w:w="211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52A577" w14:textId="77777777" w:rsidR="00CD380B" w:rsidRPr="006314C3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</w:pPr>
            <w:r w:rsidRPr="006314C3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  <w:t>Goat anti-mu</w:t>
            </w:r>
          </w:p>
          <w:p w14:paraId="18A2ADDC" w14:textId="453BC5E4" w:rsidR="00CD380B" w:rsidRPr="006314C3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</w:pPr>
            <w:r w:rsidRPr="006314C3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  <w:t>IgG2a-A647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F48C6A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nvitroge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BBA0E3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A-21241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181144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Goat p</w:t>
            </w: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olyclonal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 xml:space="preserve"> </w:t>
            </w: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IgG</w:t>
            </w:r>
          </w:p>
        </w:tc>
        <w:tc>
          <w:tcPr>
            <w:tcW w:w="151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B074A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1/200</w:t>
            </w:r>
          </w:p>
        </w:tc>
      </w:tr>
      <w:tr w:rsidR="00CD380B" w:rsidRPr="002E4B6E" w14:paraId="0E4F343D" w14:textId="77777777" w:rsidTr="000C1DCA">
        <w:trPr>
          <w:trHeight w:val="552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07666D" w14:textId="1E7ABCD8" w:rsidR="00CD380B" w:rsidRPr="006314C3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</w:pPr>
            <w:r w:rsidRPr="006314C3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  <w:t>Donkey anti-sh IgG-A</w:t>
            </w:r>
            <w:r w:rsidR="00197386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fr-FR"/>
              </w:rPr>
              <w:t>59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F126BB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Jackson Immunoresearc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67D60B" w14:textId="27A529B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713-5</w:t>
            </w:r>
            <w:r w:rsidR="00197386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6-147</w:t>
            </w:r>
          </w:p>
        </w:tc>
        <w:tc>
          <w:tcPr>
            <w:tcW w:w="27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8B6133" w14:textId="77777777" w:rsidR="00CD380B" w:rsidRPr="002E4B6E" w:rsidRDefault="00CD380B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Donkey p</w:t>
            </w:r>
            <w:r w:rsidRPr="002E4B6E"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>olyclonal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  <w:t xml:space="preserve"> IgG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1CCF73" w14:textId="536D96CD" w:rsidR="00CD380B" w:rsidRPr="002E4B6E" w:rsidRDefault="00197386" w:rsidP="006B4EB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fr-FR"/>
              </w:rPr>
            </w:pPr>
            <w:r w:rsidRPr="0042589A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5 µg/ml</w:t>
            </w:r>
          </w:p>
        </w:tc>
      </w:tr>
    </w:tbl>
    <w:p w14:paraId="0F93CA40" w14:textId="589B55A9" w:rsidR="00CD380B" w:rsidRPr="001D7875" w:rsidRDefault="00CD380B" w:rsidP="00B26656">
      <w:pPr>
        <w:jc w:val="both"/>
        <w:rPr>
          <w:rFonts w:ascii="Arial" w:hAnsi="Arial" w:cs="Arial"/>
          <w:sz w:val="22"/>
          <w:szCs w:val="22"/>
          <w:lang w:val="en-US"/>
        </w:rPr>
      </w:pPr>
      <w:r w:rsidRPr="00D672D9">
        <w:rPr>
          <w:rFonts w:ascii="Arial" w:eastAsia="Times New Roman" w:hAnsi="Arial" w:cs="Arial"/>
          <w:color w:val="000000"/>
          <w:sz w:val="22"/>
          <w:szCs w:val="22"/>
          <w:vertAlign w:val="superscript"/>
          <w:lang w:val="en-US" w:eastAsia="fr-FR"/>
        </w:rPr>
        <w:t xml:space="preserve">1 </w:t>
      </w:r>
      <w:r>
        <w:rPr>
          <w:rFonts w:ascii="Arial" w:eastAsia="Times New Roman" w:hAnsi="Arial" w:cs="Arial"/>
          <w:color w:val="000000"/>
          <w:sz w:val="22"/>
          <w:szCs w:val="22"/>
          <w:lang w:val="en-US" w:eastAsia="fr-FR"/>
        </w:rPr>
        <w:t xml:space="preserve">Identity corresponds either to the original clone (mAb), a fusion protein (CTLA4-muIg, i.e. human CTLA4 fused to murine IgG2a sequences), or a polyclonal IgG (species of origin). </w:t>
      </w:r>
      <w:r w:rsidRPr="00A72584">
        <w:rPr>
          <w:rFonts w:ascii="Arial" w:eastAsia="Times New Roman" w:hAnsi="Arial" w:cs="Arial"/>
          <w:color w:val="000000"/>
          <w:sz w:val="22"/>
          <w:szCs w:val="22"/>
          <w:vertAlign w:val="superscript"/>
          <w:lang w:val="en-US" w:eastAsia="fr-FR"/>
        </w:rPr>
        <w:t>2</w:t>
      </w:r>
      <w:r>
        <w:rPr>
          <w:rFonts w:ascii="Arial" w:eastAsia="Times New Roman" w:hAnsi="Arial" w:cs="Arial"/>
          <w:color w:val="000000"/>
          <w:sz w:val="22"/>
          <w:szCs w:val="22"/>
          <w:lang w:val="en-US" w:eastAsia="fr-FR"/>
        </w:rPr>
        <w:t>T</w:t>
      </w:r>
      <w:r w:rsidRPr="00EE00E4">
        <w:rPr>
          <w:rFonts w:ascii="Arial" w:eastAsia="Times New Roman" w:hAnsi="Arial" w:cs="Arial"/>
          <w:color w:val="000000"/>
          <w:sz w:val="22"/>
          <w:szCs w:val="22"/>
          <w:lang w:val="en-US" w:eastAsia="fr-FR"/>
        </w:rPr>
        <w:t>he species</w:t>
      </w:r>
      <w:r w:rsidRPr="00D672D9">
        <w:rPr>
          <w:rFonts w:ascii="Arial" w:eastAsia="Times New Roman" w:hAnsi="Arial" w:cs="Arial"/>
          <w:color w:val="000000"/>
          <w:sz w:val="22"/>
          <w:szCs w:val="22"/>
          <w:vertAlign w:val="superscript"/>
          <w:lang w:val="en-US" w:eastAsia="fr-FR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of the targeted molecule is either swine (sw), murine (mu), sheep (sh) or human (hu)</w:t>
      </w:r>
      <w:r w:rsidR="002062D2">
        <w:rPr>
          <w:rFonts w:ascii="Arial" w:hAnsi="Arial" w:cs="Arial"/>
          <w:sz w:val="22"/>
          <w:szCs w:val="22"/>
          <w:lang w:val="en-US"/>
        </w:rPr>
        <w:t>.</w:t>
      </w:r>
    </w:p>
    <w:p w14:paraId="2FCB30EC" w14:textId="77777777" w:rsidR="001E4CF9" w:rsidRPr="00CD380B" w:rsidRDefault="001E4CF9">
      <w:pPr>
        <w:rPr>
          <w:lang w:val="en-US"/>
        </w:rPr>
      </w:pPr>
    </w:p>
    <w:sectPr w:rsidR="001E4CF9" w:rsidRPr="00CD380B" w:rsidSect="00817A9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80B"/>
    <w:rsid w:val="000116FA"/>
    <w:rsid w:val="0001319D"/>
    <w:rsid w:val="00017BB9"/>
    <w:rsid w:val="00021D05"/>
    <w:rsid w:val="000262BB"/>
    <w:rsid w:val="00032905"/>
    <w:rsid w:val="000434EF"/>
    <w:rsid w:val="00055C35"/>
    <w:rsid w:val="00060285"/>
    <w:rsid w:val="0007126D"/>
    <w:rsid w:val="000873FF"/>
    <w:rsid w:val="0009044C"/>
    <w:rsid w:val="0009449B"/>
    <w:rsid w:val="00097FFD"/>
    <w:rsid w:val="000A3A4A"/>
    <w:rsid w:val="000B1DC1"/>
    <w:rsid w:val="000C1DCA"/>
    <w:rsid w:val="000C4FC2"/>
    <w:rsid w:val="000D097D"/>
    <w:rsid w:val="000D60A6"/>
    <w:rsid w:val="000D7928"/>
    <w:rsid w:val="000F12C9"/>
    <w:rsid w:val="0012162B"/>
    <w:rsid w:val="0012645A"/>
    <w:rsid w:val="001377C1"/>
    <w:rsid w:val="00143DD8"/>
    <w:rsid w:val="001462A2"/>
    <w:rsid w:val="00152829"/>
    <w:rsid w:val="001749E2"/>
    <w:rsid w:val="00176ABB"/>
    <w:rsid w:val="00197386"/>
    <w:rsid w:val="001A207B"/>
    <w:rsid w:val="001A55D6"/>
    <w:rsid w:val="001A5DCC"/>
    <w:rsid w:val="001A67EF"/>
    <w:rsid w:val="001C31C9"/>
    <w:rsid w:val="001C676E"/>
    <w:rsid w:val="001D6E02"/>
    <w:rsid w:val="001E4CF9"/>
    <w:rsid w:val="001E551B"/>
    <w:rsid w:val="0020236A"/>
    <w:rsid w:val="00205E12"/>
    <w:rsid w:val="002062D2"/>
    <w:rsid w:val="00210561"/>
    <w:rsid w:val="0023081D"/>
    <w:rsid w:val="00255A29"/>
    <w:rsid w:val="0026611C"/>
    <w:rsid w:val="00271E7A"/>
    <w:rsid w:val="00271FF6"/>
    <w:rsid w:val="00276D88"/>
    <w:rsid w:val="002837AA"/>
    <w:rsid w:val="002946B5"/>
    <w:rsid w:val="002B680B"/>
    <w:rsid w:val="002D3ACA"/>
    <w:rsid w:val="002E48DA"/>
    <w:rsid w:val="002F2618"/>
    <w:rsid w:val="002F58C6"/>
    <w:rsid w:val="002F7D8A"/>
    <w:rsid w:val="00306DFD"/>
    <w:rsid w:val="0031113B"/>
    <w:rsid w:val="00315E48"/>
    <w:rsid w:val="003329A2"/>
    <w:rsid w:val="00336935"/>
    <w:rsid w:val="0034417D"/>
    <w:rsid w:val="0034782A"/>
    <w:rsid w:val="00371AE9"/>
    <w:rsid w:val="003844F4"/>
    <w:rsid w:val="00397B08"/>
    <w:rsid w:val="003A046C"/>
    <w:rsid w:val="003C762E"/>
    <w:rsid w:val="003D2134"/>
    <w:rsid w:val="003E0EBB"/>
    <w:rsid w:val="003E3C1B"/>
    <w:rsid w:val="003E7690"/>
    <w:rsid w:val="003F0D83"/>
    <w:rsid w:val="003F7301"/>
    <w:rsid w:val="004077C8"/>
    <w:rsid w:val="00411BA9"/>
    <w:rsid w:val="0042589A"/>
    <w:rsid w:val="004268D5"/>
    <w:rsid w:val="00426D69"/>
    <w:rsid w:val="004314B6"/>
    <w:rsid w:val="00441455"/>
    <w:rsid w:val="00443E13"/>
    <w:rsid w:val="00461E96"/>
    <w:rsid w:val="004725E5"/>
    <w:rsid w:val="004927C6"/>
    <w:rsid w:val="004A0BB8"/>
    <w:rsid w:val="004A7D46"/>
    <w:rsid w:val="004B0ABB"/>
    <w:rsid w:val="004B28BD"/>
    <w:rsid w:val="004B5A25"/>
    <w:rsid w:val="004D51B9"/>
    <w:rsid w:val="004E001E"/>
    <w:rsid w:val="004E2BCB"/>
    <w:rsid w:val="004F1A8E"/>
    <w:rsid w:val="004F2F7C"/>
    <w:rsid w:val="004F5367"/>
    <w:rsid w:val="004F71AC"/>
    <w:rsid w:val="005147A7"/>
    <w:rsid w:val="00521ED7"/>
    <w:rsid w:val="00523BF3"/>
    <w:rsid w:val="00546108"/>
    <w:rsid w:val="00546F01"/>
    <w:rsid w:val="005517AB"/>
    <w:rsid w:val="005521E1"/>
    <w:rsid w:val="00553C18"/>
    <w:rsid w:val="00556109"/>
    <w:rsid w:val="005563F7"/>
    <w:rsid w:val="00563783"/>
    <w:rsid w:val="005967FC"/>
    <w:rsid w:val="005B1D2A"/>
    <w:rsid w:val="005C2A5D"/>
    <w:rsid w:val="005D5A54"/>
    <w:rsid w:val="005E65EF"/>
    <w:rsid w:val="005F0381"/>
    <w:rsid w:val="006168C8"/>
    <w:rsid w:val="006408DF"/>
    <w:rsid w:val="00654250"/>
    <w:rsid w:val="00656BDE"/>
    <w:rsid w:val="00693442"/>
    <w:rsid w:val="00695EE8"/>
    <w:rsid w:val="006A183F"/>
    <w:rsid w:val="006B1380"/>
    <w:rsid w:val="006C316D"/>
    <w:rsid w:val="006F1881"/>
    <w:rsid w:val="007019C3"/>
    <w:rsid w:val="00706093"/>
    <w:rsid w:val="00713A41"/>
    <w:rsid w:val="007272AC"/>
    <w:rsid w:val="00727BDB"/>
    <w:rsid w:val="00735ED6"/>
    <w:rsid w:val="00740C02"/>
    <w:rsid w:val="00741DB0"/>
    <w:rsid w:val="00742172"/>
    <w:rsid w:val="007524EF"/>
    <w:rsid w:val="00755AB7"/>
    <w:rsid w:val="00756534"/>
    <w:rsid w:val="007776A8"/>
    <w:rsid w:val="00777C9A"/>
    <w:rsid w:val="00777EFF"/>
    <w:rsid w:val="00786522"/>
    <w:rsid w:val="007A101B"/>
    <w:rsid w:val="007A3FEB"/>
    <w:rsid w:val="007B04EA"/>
    <w:rsid w:val="007B3C54"/>
    <w:rsid w:val="007B3FD1"/>
    <w:rsid w:val="007B486E"/>
    <w:rsid w:val="007C36AC"/>
    <w:rsid w:val="007E5F70"/>
    <w:rsid w:val="007E7902"/>
    <w:rsid w:val="00800C30"/>
    <w:rsid w:val="00803A4A"/>
    <w:rsid w:val="008147BE"/>
    <w:rsid w:val="00817A9A"/>
    <w:rsid w:val="0082335D"/>
    <w:rsid w:val="00824D46"/>
    <w:rsid w:val="00831792"/>
    <w:rsid w:val="00847F83"/>
    <w:rsid w:val="008601BB"/>
    <w:rsid w:val="008631E2"/>
    <w:rsid w:val="00885B5A"/>
    <w:rsid w:val="00895BF2"/>
    <w:rsid w:val="008A22EF"/>
    <w:rsid w:val="008A7374"/>
    <w:rsid w:val="008C63EC"/>
    <w:rsid w:val="008E3570"/>
    <w:rsid w:val="009046D9"/>
    <w:rsid w:val="00916406"/>
    <w:rsid w:val="00931E24"/>
    <w:rsid w:val="00933A24"/>
    <w:rsid w:val="009439BE"/>
    <w:rsid w:val="00950B25"/>
    <w:rsid w:val="00965F8C"/>
    <w:rsid w:val="00967C61"/>
    <w:rsid w:val="009746BE"/>
    <w:rsid w:val="00981BF9"/>
    <w:rsid w:val="00984DBF"/>
    <w:rsid w:val="00990E64"/>
    <w:rsid w:val="0099228B"/>
    <w:rsid w:val="00997397"/>
    <w:rsid w:val="009A4D24"/>
    <w:rsid w:val="009B22A4"/>
    <w:rsid w:val="009C0F5D"/>
    <w:rsid w:val="009D11D6"/>
    <w:rsid w:val="009F0B71"/>
    <w:rsid w:val="00A05ED7"/>
    <w:rsid w:val="00A348E3"/>
    <w:rsid w:val="00A40EF8"/>
    <w:rsid w:val="00A45A69"/>
    <w:rsid w:val="00A65595"/>
    <w:rsid w:val="00A724E2"/>
    <w:rsid w:val="00A7259A"/>
    <w:rsid w:val="00A7404B"/>
    <w:rsid w:val="00A76805"/>
    <w:rsid w:val="00A80669"/>
    <w:rsid w:val="00AA1E19"/>
    <w:rsid w:val="00AB66CC"/>
    <w:rsid w:val="00AD7245"/>
    <w:rsid w:val="00AF13C3"/>
    <w:rsid w:val="00B1012A"/>
    <w:rsid w:val="00B10926"/>
    <w:rsid w:val="00B26656"/>
    <w:rsid w:val="00B350CE"/>
    <w:rsid w:val="00B6282F"/>
    <w:rsid w:val="00B677C9"/>
    <w:rsid w:val="00B9282C"/>
    <w:rsid w:val="00BA076D"/>
    <w:rsid w:val="00BA3B60"/>
    <w:rsid w:val="00BA3E93"/>
    <w:rsid w:val="00BB4F7F"/>
    <w:rsid w:val="00BC0B93"/>
    <w:rsid w:val="00BC2657"/>
    <w:rsid w:val="00BD18F0"/>
    <w:rsid w:val="00BE3B4E"/>
    <w:rsid w:val="00C01DD4"/>
    <w:rsid w:val="00C04496"/>
    <w:rsid w:val="00C30E0E"/>
    <w:rsid w:val="00C32925"/>
    <w:rsid w:val="00C42B9D"/>
    <w:rsid w:val="00C5229D"/>
    <w:rsid w:val="00C52E29"/>
    <w:rsid w:val="00C54039"/>
    <w:rsid w:val="00C65248"/>
    <w:rsid w:val="00C713C3"/>
    <w:rsid w:val="00C71CD9"/>
    <w:rsid w:val="00C752D1"/>
    <w:rsid w:val="00C81E12"/>
    <w:rsid w:val="00C94B9A"/>
    <w:rsid w:val="00C97C48"/>
    <w:rsid w:val="00CA2A39"/>
    <w:rsid w:val="00CA5822"/>
    <w:rsid w:val="00CB06F6"/>
    <w:rsid w:val="00CD251B"/>
    <w:rsid w:val="00CD380B"/>
    <w:rsid w:val="00CF20E7"/>
    <w:rsid w:val="00CF358B"/>
    <w:rsid w:val="00CF4D0D"/>
    <w:rsid w:val="00CF6C1B"/>
    <w:rsid w:val="00D02CEF"/>
    <w:rsid w:val="00D03C53"/>
    <w:rsid w:val="00D16392"/>
    <w:rsid w:val="00D2209C"/>
    <w:rsid w:val="00D309BD"/>
    <w:rsid w:val="00D3710B"/>
    <w:rsid w:val="00D45A27"/>
    <w:rsid w:val="00D6500F"/>
    <w:rsid w:val="00D85D4C"/>
    <w:rsid w:val="00DB7C6B"/>
    <w:rsid w:val="00DC7C3C"/>
    <w:rsid w:val="00DD1C69"/>
    <w:rsid w:val="00DD56C4"/>
    <w:rsid w:val="00DD7AD8"/>
    <w:rsid w:val="00DF1D5C"/>
    <w:rsid w:val="00DF37EA"/>
    <w:rsid w:val="00E1422D"/>
    <w:rsid w:val="00E15210"/>
    <w:rsid w:val="00E37C7D"/>
    <w:rsid w:val="00E43C23"/>
    <w:rsid w:val="00E54358"/>
    <w:rsid w:val="00E71A02"/>
    <w:rsid w:val="00E8085E"/>
    <w:rsid w:val="00E86E7B"/>
    <w:rsid w:val="00E92ADE"/>
    <w:rsid w:val="00EB11CB"/>
    <w:rsid w:val="00EB75FC"/>
    <w:rsid w:val="00EC223C"/>
    <w:rsid w:val="00ED38A8"/>
    <w:rsid w:val="00EE0929"/>
    <w:rsid w:val="00EE3A2C"/>
    <w:rsid w:val="00EF085C"/>
    <w:rsid w:val="00EF5CD1"/>
    <w:rsid w:val="00F45DE7"/>
    <w:rsid w:val="00F55653"/>
    <w:rsid w:val="00FB27F8"/>
    <w:rsid w:val="00FB2ACE"/>
    <w:rsid w:val="00FB7FE9"/>
    <w:rsid w:val="00FC0A30"/>
    <w:rsid w:val="00FD51D5"/>
    <w:rsid w:val="00FE6FE2"/>
    <w:rsid w:val="00FF5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9400CCF"/>
  <w15:chartTrackingRefBased/>
  <w15:docId w15:val="{32236FE2-20B7-9842-9715-A183C34B4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80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802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thermofisher.com/antibody/product/Mouse-IgG1-kappa-clone-P3-6-2-8-1-Isotype-Control/12-4714-82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8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.schwartz@jouy.inra.fr</dc:creator>
  <cp:keywords/>
  <dc:description/>
  <cp:lastModifiedBy>isabelle.schwartz@jouy.inra.fr</cp:lastModifiedBy>
  <cp:revision>7</cp:revision>
  <dcterms:created xsi:type="dcterms:W3CDTF">2022-09-10T22:11:00Z</dcterms:created>
  <dcterms:modified xsi:type="dcterms:W3CDTF">2023-01-18T09:47:00Z</dcterms:modified>
</cp:coreProperties>
</file>